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6BD" w:rsidRPr="00C3074A" w:rsidRDefault="001566BD" w:rsidP="001566BD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AE5C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AE5C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Table \* ARABIC </w:instrText>
      </w:r>
      <w:r w:rsidRPr="00AE5C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2</w:t>
      </w:r>
      <w:r w:rsidRPr="00AE5C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proofErr w:type="gramEnd"/>
      <w:r w:rsidRPr="00AE5C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gramStart"/>
      <w:r w:rsidRPr="00AE5C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istribution 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Kapp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 w:rsidRPr="00AE5C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the dataset.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each protein, we identified the </w:t>
      </w:r>
      <w:r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community level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c</m:t>
            </m:r>
          </m:sub>
        </m:sSub>
      </m:oMath>
      <w:r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for which we obtained the maximum value for Kappa coefficient.</w:t>
      </w:r>
      <w:bookmarkStart w:id="0" w:name="_GoBack"/>
      <w:bookmarkEnd w:id="0"/>
      <w:r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We show the values for </w:t>
      </w:r>
      <m:oMath>
        <m:r>
          <w:rPr>
            <w:rFonts w:ascii="Cambria Math" w:hAnsi="Cambria Math" w:cs="Times New Roman"/>
            <w:sz w:val="24"/>
            <w:szCs w:val="24"/>
          </w:rPr>
          <m:t>Kapp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for a subset of 5, 10, 20, 30 and 50 low frequency modes.</w:t>
      </w:r>
    </w:p>
    <w:p w:rsidR="001566BD" w:rsidRPr="00225D44" w:rsidRDefault="001566BD" w:rsidP="001566B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tbl>
      <w:tblPr>
        <w:tblStyle w:val="TableGrid"/>
        <w:tblW w:w="8342" w:type="dxa"/>
        <w:jc w:val="center"/>
        <w:tblLook w:val="04A0" w:firstRow="1" w:lastRow="0" w:firstColumn="1" w:lastColumn="0" w:noHBand="0" w:noVBand="1"/>
      </w:tblPr>
      <w:tblGrid>
        <w:gridCol w:w="722"/>
        <w:gridCol w:w="1085"/>
        <w:gridCol w:w="439"/>
        <w:gridCol w:w="1085"/>
        <w:gridCol w:w="439"/>
        <w:gridCol w:w="1085"/>
        <w:gridCol w:w="439"/>
        <w:gridCol w:w="1085"/>
        <w:gridCol w:w="439"/>
        <w:gridCol w:w="1085"/>
        <w:gridCol w:w="439"/>
      </w:tblGrid>
      <w:tr w:rsidR="001566BD" w:rsidRPr="00AE52F6" w:rsidTr="002B1B69">
        <w:trPr>
          <w:cantSplit/>
          <w:trHeight w:val="744"/>
          <w:jc w:val="center"/>
        </w:trPr>
        <w:tc>
          <w:tcPr>
            <w:tcW w:w="2246" w:type="dxa"/>
            <w:gridSpan w:val="3"/>
            <w:vAlign w:val="center"/>
          </w:tcPr>
          <w:p w:rsidR="001566BD" w:rsidRPr="00C3427B" w:rsidRDefault="001566BD" w:rsidP="002B1B69">
            <w:pPr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C3427B">
              <w:rPr>
                <w:rFonts w:ascii="Arial" w:eastAsia="Calibri" w:hAnsi="Arial" w:cs="Arial"/>
                <w:b/>
                <w:sz w:val="20"/>
                <w:szCs w:val="18"/>
              </w:rPr>
              <w:t>5 modes</w:t>
            </w:r>
          </w:p>
        </w:tc>
        <w:tc>
          <w:tcPr>
            <w:tcW w:w="0" w:type="auto"/>
            <w:gridSpan w:val="2"/>
            <w:vAlign w:val="center"/>
          </w:tcPr>
          <w:p w:rsidR="001566BD" w:rsidRPr="00C3427B" w:rsidRDefault="001566BD" w:rsidP="002B1B69">
            <w:pPr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C3427B">
              <w:rPr>
                <w:rFonts w:ascii="Arial" w:eastAsia="Calibri" w:hAnsi="Arial" w:cs="Arial"/>
                <w:b/>
                <w:sz w:val="20"/>
                <w:szCs w:val="18"/>
              </w:rPr>
              <w:t>10 modes</w:t>
            </w:r>
          </w:p>
        </w:tc>
        <w:tc>
          <w:tcPr>
            <w:tcW w:w="0" w:type="auto"/>
            <w:gridSpan w:val="2"/>
            <w:vAlign w:val="center"/>
          </w:tcPr>
          <w:p w:rsidR="001566BD" w:rsidRPr="00C3427B" w:rsidRDefault="001566BD" w:rsidP="002B1B69">
            <w:pPr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C3427B">
              <w:rPr>
                <w:rFonts w:ascii="Arial" w:eastAsia="Calibri" w:hAnsi="Arial" w:cs="Arial"/>
                <w:b/>
                <w:sz w:val="20"/>
                <w:szCs w:val="18"/>
              </w:rPr>
              <w:t>20 modes</w:t>
            </w:r>
          </w:p>
        </w:tc>
        <w:tc>
          <w:tcPr>
            <w:tcW w:w="0" w:type="auto"/>
            <w:gridSpan w:val="2"/>
            <w:vAlign w:val="center"/>
          </w:tcPr>
          <w:p w:rsidR="001566BD" w:rsidRPr="00C3427B" w:rsidRDefault="001566BD" w:rsidP="002B1B69">
            <w:pPr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C3427B">
              <w:rPr>
                <w:rFonts w:ascii="Arial" w:eastAsia="Calibri" w:hAnsi="Arial" w:cs="Arial"/>
                <w:b/>
                <w:sz w:val="20"/>
                <w:szCs w:val="18"/>
              </w:rPr>
              <w:t>30 modes</w:t>
            </w:r>
          </w:p>
        </w:tc>
        <w:tc>
          <w:tcPr>
            <w:tcW w:w="1521" w:type="dxa"/>
            <w:gridSpan w:val="2"/>
            <w:vAlign w:val="center"/>
          </w:tcPr>
          <w:p w:rsidR="001566BD" w:rsidRPr="00C3427B" w:rsidRDefault="001566BD" w:rsidP="002B1B69">
            <w:pPr>
              <w:jc w:val="center"/>
              <w:rPr>
                <w:rFonts w:ascii="Arial" w:eastAsia="Calibri" w:hAnsi="Arial" w:cs="Arial"/>
                <w:b/>
                <w:sz w:val="20"/>
                <w:szCs w:val="18"/>
              </w:rPr>
            </w:pPr>
            <w:r w:rsidRPr="00C3427B">
              <w:rPr>
                <w:rFonts w:ascii="Arial" w:eastAsia="Calibri" w:hAnsi="Arial" w:cs="Arial"/>
                <w:b/>
                <w:sz w:val="20"/>
                <w:szCs w:val="18"/>
              </w:rPr>
              <w:t>50 modes</w:t>
            </w:r>
          </w:p>
        </w:tc>
      </w:tr>
      <w:tr w:rsidR="001566BD" w:rsidRPr="00AE52F6" w:rsidTr="002B1B69">
        <w:trPr>
          <w:cantSplit/>
          <w:trHeight w:val="744"/>
          <w:jc w:val="center"/>
        </w:trPr>
        <w:tc>
          <w:tcPr>
            <w:tcW w:w="721" w:type="dxa"/>
            <w:vAlign w:val="center"/>
          </w:tcPr>
          <w:p w:rsidR="001566BD" w:rsidRPr="00D77C98" w:rsidRDefault="001566BD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7C98">
              <w:rPr>
                <w:rFonts w:ascii="Arial" w:hAnsi="Arial" w:cs="Arial"/>
                <w:b/>
                <w:sz w:val="18"/>
                <w:szCs w:val="18"/>
              </w:rPr>
              <w:t>PDB ID</w:t>
            </w:r>
          </w:p>
        </w:tc>
        <w:tc>
          <w:tcPr>
            <w:tcW w:w="0" w:type="auto"/>
            <w:vAlign w:val="center"/>
          </w:tcPr>
          <w:p w:rsidR="001566BD" w:rsidRPr="004000C0" w:rsidRDefault="001566BD" w:rsidP="002B1B69">
            <w:pPr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Kapp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max</m:t>
                    </m:r>
                  </m:sub>
                </m:sSub>
              </m:oMath>
            </m:oMathPara>
          </w:p>
          <w:p w:rsidR="001566BD" w:rsidRPr="004000C0" w:rsidRDefault="001566BD" w:rsidP="002B1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566BD" w:rsidRPr="004000C0" w:rsidRDefault="001566BD" w:rsidP="002B1B69">
            <w:pPr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  <w:p w:rsidR="001566BD" w:rsidRPr="004000C0" w:rsidRDefault="001566BD" w:rsidP="002B1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566BD" w:rsidRPr="004000C0" w:rsidRDefault="001566BD" w:rsidP="002B1B69">
            <w:pPr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Kapp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max</m:t>
                    </m:r>
                  </m:sub>
                </m:sSub>
              </m:oMath>
            </m:oMathPara>
          </w:p>
          <w:p w:rsidR="001566BD" w:rsidRPr="004000C0" w:rsidRDefault="001566BD" w:rsidP="002B1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566BD" w:rsidRPr="004000C0" w:rsidRDefault="001566BD" w:rsidP="002B1B69">
            <w:pPr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  <w:p w:rsidR="001566BD" w:rsidRPr="004000C0" w:rsidRDefault="001566BD" w:rsidP="002B1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566BD" w:rsidRPr="004000C0" w:rsidRDefault="001566BD" w:rsidP="002B1B69">
            <w:pPr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Kapp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max</m:t>
                    </m:r>
                  </m:sub>
                </m:sSub>
              </m:oMath>
            </m:oMathPara>
          </w:p>
          <w:p w:rsidR="001566BD" w:rsidRPr="004000C0" w:rsidRDefault="001566BD" w:rsidP="002B1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566BD" w:rsidRPr="004000C0" w:rsidRDefault="001566BD" w:rsidP="002B1B69">
            <w:pPr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  <w:p w:rsidR="001566BD" w:rsidRPr="004000C0" w:rsidRDefault="001566BD" w:rsidP="002B1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566BD" w:rsidRPr="004000C0" w:rsidRDefault="001566BD" w:rsidP="002B1B69">
            <w:pPr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Kapp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max</m:t>
                    </m:r>
                  </m:sub>
                </m:sSub>
              </m:oMath>
            </m:oMathPara>
          </w:p>
          <w:p w:rsidR="001566BD" w:rsidRPr="004000C0" w:rsidRDefault="001566BD" w:rsidP="002B1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566BD" w:rsidRPr="004000C0" w:rsidRDefault="001566BD" w:rsidP="002B1B69">
            <w:pPr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  <w:p w:rsidR="001566BD" w:rsidRPr="004000C0" w:rsidRDefault="001566BD" w:rsidP="002B1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566BD" w:rsidRPr="004000C0" w:rsidRDefault="001566BD" w:rsidP="002B1B69">
            <w:pPr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Kapp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max</m:t>
                    </m:r>
                  </m:sub>
                </m:sSub>
              </m:oMath>
            </m:oMathPara>
          </w:p>
          <w:p w:rsidR="001566BD" w:rsidRPr="004000C0" w:rsidRDefault="001566BD" w:rsidP="002B1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36" w:type="dxa"/>
            <w:vAlign w:val="center"/>
          </w:tcPr>
          <w:p w:rsidR="001566BD" w:rsidRPr="004000C0" w:rsidRDefault="001566BD" w:rsidP="002B1B69">
            <w:pPr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  <w:p w:rsidR="001566BD" w:rsidRPr="004000C0" w:rsidRDefault="001566BD" w:rsidP="002B1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acb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agi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ark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bfg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bpi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cbs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566BD" w:rsidTr="002B1B69">
        <w:trPr>
          <w:trHeight w:val="171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cei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cgi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chn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csp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czt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emr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fas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66BD" w:rsidTr="002B1B69">
        <w:trPr>
          <w:trHeight w:val="171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fkb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fvq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g6x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gnd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i6f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idr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il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566BD" w:rsidTr="002B1B69">
        <w:trPr>
          <w:trHeight w:val="171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j5d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jli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jw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k4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kte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kxa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566BD" w:rsidTr="002B1B69">
        <w:trPr>
          <w:trHeight w:val="171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lit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ls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lys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nso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ooi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opc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pdo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566BD" w:rsidTr="002B1B69">
        <w:trPr>
          <w:trHeight w:val="171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pht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sdf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sro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sur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tba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txa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ubq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566BD" w:rsidTr="002B1B69">
        <w:trPr>
          <w:trHeight w:val="171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gb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2hvm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ci2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566BD" w:rsidTr="002B1B69">
        <w:trPr>
          <w:trHeight w:val="176"/>
          <w:jc w:val="center"/>
        </w:trPr>
        <w:tc>
          <w:tcPr>
            <w:tcW w:w="721" w:type="dxa"/>
            <w:vAlign w:val="bottom"/>
          </w:tcPr>
          <w:p w:rsidR="001566BD" w:rsidRPr="00F86F6F" w:rsidRDefault="001566BD" w:rsidP="002B1B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4icb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436" w:type="dxa"/>
            <w:vAlign w:val="bottom"/>
          </w:tcPr>
          <w:p w:rsidR="001566BD" w:rsidRPr="00F86F6F" w:rsidRDefault="001566BD" w:rsidP="002B1B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6F6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</w:tbl>
    <w:p w:rsidR="00E15656" w:rsidRDefault="00E15656"/>
    <w:sectPr w:rsidR="00E15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6BD"/>
    <w:rsid w:val="001566BD"/>
    <w:rsid w:val="00965551"/>
    <w:rsid w:val="00E1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6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6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bit Mishra</dc:creator>
  <cp:lastModifiedBy>Sambit Mishra</cp:lastModifiedBy>
  <cp:revision>1</cp:revision>
  <dcterms:created xsi:type="dcterms:W3CDTF">2018-06-09T20:36:00Z</dcterms:created>
  <dcterms:modified xsi:type="dcterms:W3CDTF">2018-06-09T20:36:00Z</dcterms:modified>
</cp:coreProperties>
</file>